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48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D9D9D9" w:themeFill="background1" w:themeFillShade="D9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8318"/>
        <w:gridCol w:w="430"/>
      </w:tblGrid>
      <w:tr w:rsidR="002F4653" w14:paraId="492751E8" w14:textId="77777777" w:rsidTr="00D33F9B">
        <w:tc>
          <w:tcPr>
            <w:tcW w:w="8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7CF47487" w14:textId="6B7E57AD" w:rsidR="002A190C" w:rsidRPr="00AB3ED9" w:rsidRDefault="002F4653" w:rsidP="00AB3ED9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20297">
              <w:rPr>
                <w:rFonts w:ascii="Times New Roman" w:eastAsia="MS Mincho" w:hAnsi="Times New Roman" w:cs="Times New Roman"/>
                <w:b/>
              </w:rPr>
              <w:t>Table</w:t>
            </w:r>
            <w:r>
              <w:rPr>
                <w:rFonts w:ascii="Times New Roman" w:eastAsia="MS Mincho" w:hAnsi="Times New Roman" w:cs="Times New Roman"/>
                <w:b/>
              </w:rPr>
              <w:t xml:space="preserve"> S4: </w:t>
            </w:r>
            <w:r>
              <w:rPr>
                <w:rFonts w:ascii="Times New Roman" w:eastAsia="MS Mincho" w:hAnsi="Times New Roman" w:cs="Times New Roman"/>
              </w:rPr>
              <w:t xml:space="preserve">Equations governing the full model </w:t>
            </w:r>
            <w:r w:rsidR="00AB3ED9">
              <w:rPr>
                <w:rFonts w:ascii="Times New Roman" w:eastAsia="MS Mincho" w:hAnsi="Times New Roman" w:cs="Times New Roman"/>
              </w:rPr>
              <w:t>*</w:t>
            </w:r>
          </w:p>
        </w:tc>
      </w:tr>
      <w:tr w:rsidR="002F4653" w:rsidRPr="00EE5AB4" w14:paraId="1E7EF5A2" w14:textId="77777777" w:rsidTr="00D33F9B">
        <w:tc>
          <w:tcPr>
            <w:tcW w:w="8318" w:type="dxa"/>
            <w:tcBorders>
              <w:top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47E1CA8" w14:textId="3A65954F" w:rsidR="002F4653" w:rsidRPr="003D5774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[DivK~P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d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51E17AB" w14:textId="77777777" w:rsidR="002F4653" w:rsidRPr="00EE5AB4" w:rsidRDefault="002F4653" w:rsidP="00D33F9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</w:tr>
      <w:tr w:rsidR="002F4653" w14:paraId="048A42B3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7A1FABB" w14:textId="77777777" w:rsidR="002F4653" w:rsidRPr="003D5774" w:rsidRDefault="00017E91" w:rsidP="00D33F9B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n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</m:oMath>
            </m:oMathPara>
          </w:p>
          <w:p w14:paraId="6C1C9838" w14:textId="77777777" w:rsidR="002F4653" w:rsidRDefault="002F4653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00896B4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4653" w14:paraId="3423226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72D6F32" w14:textId="2687B004" w:rsidR="002F4653" w:rsidRPr="003D5774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h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c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50FA469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F4653" w14:paraId="7142490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2EC2748" w14:textId="5D9B4D53" w:rsidR="002F4653" w:rsidRPr="003D5774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8ABC8C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F4653" w14:paraId="54645C04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6F9013E" w14:textId="77777777" w:rsidR="002F4653" w:rsidRPr="003D5774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9B15DB2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653" w14:paraId="145AE2FC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92AE3F0" w14:textId="77777777" w:rsidR="002F4653" w:rsidRPr="003D5774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h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D7749E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653" w14:paraId="3D0C5FA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DC29CB5" w14:textId="77777777" w:rsidR="002F4653" w:rsidRPr="00704295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E02D0AE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653" w14:paraId="69FA055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EBF6018" w14:textId="77777777" w:rsidR="002F4653" w:rsidRPr="009C2419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2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h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ED62FF1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F4653" w14:paraId="23A091F8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7ACD8AA" w14:textId="77777777" w:rsidR="002F4653" w:rsidRPr="004123AA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h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D00D2B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4653" w14:paraId="7B7B6B8D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20CA8B0" w14:textId="77777777" w:rsidR="002F4653" w:rsidRPr="004123AA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AB060B9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4653" w14:paraId="4A92464D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8D9F1F7" w14:textId="77777777" w:rsidR="002F4653" w:rsidRPr="003828E7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h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C246060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F4653" w14:paraId="334A777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89FC286" w14:textId="77777777" w:rsidR="002F4653" w:rsidRPr="00CF3AEB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0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DivK~P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3F6849E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F4653" w14:paraId="5148A1A7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AD6EB4C" w14:textId="77777777" w:rsidR="002F4653" w:rsidRPr="00A071AE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20DAA3D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4653" w14:paraId="4ADE197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A6E660C" w14:textId="77777777" w:rsidR="002F4653" w:rsidRPr="00982F8A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84DC728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F4653" w14:paraId="4019C9B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5845641" w14:textId="77777777" w:rsidR="002F4653" w:rsidRPr="00982F8A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0EDDBE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F4653" w14:paraId="17A1645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85B5B8D" w14:textId="77777777" w:rsidR="002F465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3D403C5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F4653" w14:paraId="4DB64AC4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593849F" w14:textId="77777777" w:rsidR="002F465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7539CE2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F4653" w14:paraId="304B332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55F11AD" w14:textId="77777777" w:rsidR="002F465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B35F6D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F4653" w14:paraId="60CF66E2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FF73178" w14:textId="77777777" w:rsidR="002F4653" w:rsidRPr="00C0717B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931A68D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F4653" w14:paraId="4422D99D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FAAC904" w14:textId="77777777" w:rsidR="002F4653" w:rsidRPr="00C0717B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5EE5AEC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F4653" w14:paraId="1B00E84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80339A0" w14:textId="77777777" w:rsidR="002F4653" w:rsidRPr="00A97688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3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EC65D94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F4653" w14:paraId="3464D098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CDBF331" w14:textId="77777777" w:rsidR="002F4653" w:rsidRPr="00A97688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h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p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D0D5AE4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F4653" w14:paraId="013634F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AA32320" w14:textId="77777777" w:rsidR="002F4653" w:rsidRPr="0088357B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h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p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F87362C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F4653" w14:paraId="59A33CAF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79BA342" w14:textId="77777777" w:rsidR="002F4653" w:rsidRPr="0088357B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2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h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p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8D2CA2F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F4653" w14:paraId="4594DF70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65BF25E" w14:textId="77777777" w:rsidR="002F4653" w:rsidRPr="002469B2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h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p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06DF675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F4653" w14:paraId="4624956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B4CAC1E" w14:textId="77777777" w:rsidR="002F4653" w:rsidRPr="002469B2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h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c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773F25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F4653" w14:paraId="7F61F727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48440D3" w14:textId="77777777" w:rsidR="002F4653" w:rsidRPr="00EE7A8F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kdk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dk-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dk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0B79F2A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F4653" w14:paraId="5FF324C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C539EC2" w14:textId="77777777" w:rsidR="002F4653" w:rsidRPr="00FA3C42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3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k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h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EFE6199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F4653" w14:paraId="572C094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DD73D0A" w14:textId="77777777" w:rsidR="002F4653" w:rsidRPr="00FA3C42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J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DivJ:DivK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54D7271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F4653" w14:paraId="0D467985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F6DCE46" w14:textId="77777777" w:rsidR="002F4653" w:rsidRPr="0040025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J: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DivJ:DivK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28F4492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F4653" w14:paraId="62F4AAC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3B0AD0B" w14:textId="77777777" w:rsidR="002F4653" w:rsidRPr="003E64F7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D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pl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pl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BEB7503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2F4653" w14:paraId="5E32422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F48D1C9" w14:textId="77777777" w:rsidR="002F4653" w:rsidRPr="003016AE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D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pld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7A4F40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4653" w14:paraId="64AE7C0C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9209FF1" w14:textId="77777777" w:rsidR="002F4653" w:rsidRPr="00CC269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5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3A4CF39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F4653" w14:paraId="71F896E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4D9B6FF" w14:textId="77777777" w:rsidR="002F4653" w:rsidRPr="00CC2693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6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F4E17EB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2F4653" w14:paraId="234765FF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8C29BA5" w14:textId="77777777" w:rsidR="002F4653" w:rsidRPr="00251370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5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CDA06E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F4653" w14:paraId="404A6BD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520A335" w14:textId="77777777" w:rsidR="002F4653" w:rsidRPr="00251370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6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021EB3D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F4653" w14:paraId="644F14C0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217C112" w14:textId="77777777" w:rsidR="002F4653" w:rsidRPr="00636BD7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4567839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F4653" w14:paraId="2023B844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8DBE5C3" w14:textId="77777777" w:rsidR="002F4653" w:rsidRPr="00251370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:PleD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70A45C7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F4653" w14:paraId="07482017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560BB6F" w14:textId="324C141A" w:rsidR="002F4653" w:rsidRPr="00C040F0" w:rsidRDefault="00017E91" w:rsidP="002A1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L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[DivL]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B0343AD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F4653" w14:paraId="7361569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503B678" w14:textId="77777777" w:rsidR="002F4653" w:rsidRPr="00C040F0" w:rsidRDefault="00017E91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L:DivK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A7C0890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F4653" w14:paraId="0C5143A8" w14:textId="77777777" w:rsidTr="002A190C">
        <w:trPr>
          <w:trHeight w:val="916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8442710" w14:textId="7FBCF959" w:rsidR="002F4653" w:rsidRPr="00C040F0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rA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99B77D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F4653" w14:paraId="425FF32F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49D41A0" w14:textId="72F5D527" w:rsidR="002F4653" w:rsidRPr="00201904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rA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FEB5671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F4653" w14:paraId="21F518E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6012C82" w14:textId="3DB6C858" w:rsidR="002F4653" w:rsidRPr="002A3015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pdR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61580A6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F4653" w14:paraId="05882C4C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2C82888" w14:textId="4856C708" w:rsidR="002F4653" w:rsidRPr="000E3AD2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pdR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3C7DD78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F4653" w14:paraId="204F739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4182212" w14:textId="1FA65C32" w:rsidR="002F4653" w:rsidRPr="00201904" w:rsidRDefault="00017E91" w:rsidP="00D33F9B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os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–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l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  <w:bookmarkStart w:id="0" w:name="_GoBack"/>
                        <w:bookmarkEnd w:id="0"/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  <w:p w14:paraId="3CDFEACD" w14:textId="77777777" w:rsidR="002F4653" w:rsidRPr="000E3AD2" w:rsidRDefault="002F4653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53F8147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2F4653" w14:paraId="0C52E44A" w14:textId="77777777" w:rsidTr="002A190C">
        <w:trPr>
          <w:trHeight w:val="1447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311FF76" w14:textId="5CAB79F4" w:rsidR="002F4653" w:rsidRPr="000E3AD2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l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4820DAA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F4653" w14:paraId="155E758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30CA0D4" w14:textId="4B76A4F5" w:rsidR="002F4653" w:rsidRPr="00090CC7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682DCD3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F4653" w14:paraId="049993E0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3CE8A3C" w14:textId="3D0C884B" w:rsidR="002F4653" w:rsidRPr="00090CC7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59A1EBB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F4653" w14:paraId="455A216D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2CAA4BC" w14:textId="2D179087" w:rsidR="002F4653" w:rsidRPr="00123339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t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31E8828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F4653" w14:paraId="66DCCA02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DC12399" w14:textId="115D6547" w:rsidR="002F4653" w:rsidRPr="00EE7A8F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t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57F7C9F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F4653" w14:paraId="4DB3C803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F3E9E4C" w14:textId="77777777" w:rsidR="002F4653" w:rsidRPr="00EE7A8F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04B8ED7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2F4653" w14:paraId="7DF0AA1B" w14:textId="77777777" w:rsidTr="00AB3ED9">
        <w:tc>
          <w:tcPr>
            <w:tcW w:w="8318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0D093D" w14:textId="77777777" w:rsidR="002F4653" w:rsidRPr="00EE7A8F" w:rsidRDefault="00017E91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281D15" w14:textId="77777777" w:rsidR="002F4653" w:rsidRDefault="002F4653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AB3ED9" w14:paraId="5AD3DFCE" w14:textId="77777777" w:rsidTr="00AB3ED9">
        <w:tc>
          <w:tcPr>
            <w:tcW w:w="83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3E3E63" w14:textId="0698E2A3" w:rsidR="00AB3ED9" w:rsidRDefault="00AB3ED9" w:rsidP="00D33F9B">
            <w:pPr>
              <w:rPr>
                <w:rFonts w:ascii="Cambria" w:eastAsia="ＭＳ 明朝" w:hAnsi="Cambria" w:cs="Times New Roman"/>
                <w:sz w:val="20"/>
                <w:szCs w:val="20"/>
              </w:rPr>
            </w:pPr>
            <w:r>
              <w:rPr>
                <w:rFonts w:ascii="Cambria" w:eastAsia="ＭＳ 明朝" w:hAnsi="Cambria" w:cs="Times New Roman"/>
                <w:sz w:val="20"/>
                <w:szCs w:val="20"/>
              </w:rPr>
              <w:t>*</w:t>
            </w:r>
            <w:r w:rsidRPr="00AB3ED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quations are ordered as the corresponding variables appear from left to right in Figure S1</w:t>
            </w:r>
            <w:r w:rsidR="00F41607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6EC1AFA" w14:textId="77777777" w:rsidR="00AB3ED9" w:rsidRDefault="00AB3ED9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BADB34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653"/>
    <w:rsid w:val="00017E91"/>
    <w:rsid w:val="002A190C"/>
    <w:rsid w:val="002F4653"/>
    <w:rsid w:val="00515F34"/>
    <w:rsid w:val="007C0C94"/>
    <w:rsid w:val="008F4BAC"/>
    <w:rsid w:val="00A32D75"/>
    <w:rsid w:val="00AB3ED9"/>
    <w:rsid w:val="00F4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413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6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53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DarkList">
    <w:name w:val="Dark List"/>
    <w:basedOn w:val="TableNormal"/>
    <w:uiPriority w:val="70"/>
    <w:rsid w:val="002F465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1">
    <w:name w:val="Colorful Grid Accent 1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List">
    <w:name w:val="Light List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Grid3-Accent3">
    <w:name w:val="Medium Grid 3 Accent 3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List1-Accent1">
    <w:name w:val="Medium List 1 Accent 1"/>
    <w:basedOn w:val="TableNormal"/>
    <w:uiPriority w:val="65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4653"/>
    <w:rPr>
      <w:color w:val="808080"/>
    </w:rPr>
  </w:style>
  <w:style w:type="paragraph" w:styleId="ListParagraph">
    <w:name w:val="List Paragraph"/>
    <w:basedOn w:val="Normal"/>
    <w:uiPriority w:val="34"/>
    <w:qFormat/>
    <w:rsid w:val="002F4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46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653"/>
  </w:style>
  <w:style w:type="paragraph" w:styleId="Footer">
    <w:name w:val="footer"/>
    <w:basedOn w:val="Normal"/>
    <w:link w:val="FooterChar"/>
    <w:uiPriority w:val="99"/>
    <w:unhideWhenUsed/>
    <w:rsid w:val="002F4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653"/>
  </w:style>
  <w:style w:type="paragraph" w:styleId="NormalWeb">
    <w:name w:val="Normal (Web)"/>
    <w:basedOn w:val="Normal"/>
    <w:uiPriority w:val="99"/>
    <w:unhideWhenUsed/>
    <w:rsid w:val="002F46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6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53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DarkList">
    <w:name w:val="Dark List"/>
    <w:basedOn w:val="TableNormal"/>
    <w:uiPriority w:val="70"/>
    <w:rsid w:val="002F465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F46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1">
    <w:name w:val="Colorful Grid Accent 1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List">
    <w:name w:val="Light List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F465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Grid3-Accent3">
    <w:name w:val="Medium Grid 3 Accent 3"/>
    <w:basedOn w:val="TableNormal"/>
    <w:uiPriority w:val="69"/>
    <w:rsid w:val="002F465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List1-Accent1">
    <w:name w:val="Medium List 1 Accent 1"/>
    <w:basedOn w:val="TableNormal"/>
    <w:uiPriority w:val="65"/>
    <w:rsid w:val="002F465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4653"/>
    <w:rPr>
      <w:color w:val="808080"/>
    </w:rPr>
  </w:style>
  <w:style w:type="paragraph" w:styleId="ListParagraph">
    <w:name w:val="List Paragraph"/>
    <w:basedOn w:val="Normal"/>
    <w:uiPriority w:val="34"/>
    <w:qFormat/>
    <w:rsid w:val="002F4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46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653"/>
  </w:style>
  <w:style w:type="paragraph" w:styleId="Footer">
    <w:name w:val="footer"/>
    <w:basedOn w:val="Normal"/>
    <w:link w:val="FooterChar"/>
    <w:uiPriority w:val="99"/>
    <w:unhideWhenUsed/>
    <w:rsid w:val="002F4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653"/>
  </w:style>
  <w:style w:type="paragraph" w:styleId="NormalWeb">
    <w:name w:val="Normal (Web)"/>
    <w:basedOn w:val="Normal"/>
    <w:uiPriority w:val="99"/>
    <w:unhideWhenUsed/>
    <w:rsid w:val="002F46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722</Words>
  <Characters>9822</Characters>
  <Application>Microsoft Macintosh Word</Application>
  <DocSecurity>0</DocSecurity>
  <Lines>81</Lines>
  <Paragraphs>23</Paragraphs>
  <ScaleCrop>false</ScaleCrop>
  <Company/>
  <LinksUpToDate>false</LinksUpToDate>
  <CharactersWithSpaces>1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8</cp:revision>
  <dcterms:created xsi:type="dcterms:W3CDTF">2013-04-30T15:12:00Z</dcterms:created>
  <dcterms:modified xsi:type="dcterms:W3CDTF">2013-07-11T14:36:00Z</dcterms:modified>
</cp:coreProperties>
</file>